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E3715" w14:textId="62983A23" w:rsidR="00121C24" w:rsidRDefault="00250668" w:rsidP="00FE77F2">
      <w:pPr>
        <w:pStyle w:val="caption-table"/>
      </w:pPr>
      <w:bookmarkStart w:id="0" w:name="_Hlk29054125"/>
      <w:r w:rsidRPr="00F35A8F">
        <w:t>S</w:t>
      </w:r>
      <w:r w:rsidR="00FB7A9D">
        <w:t>2</w:t>
      </w:r>
      <w:r w:rsidRPr="00F35A8F">
        <w:t xml:space="preserve"> </w:t>
      </w:r>
      <w:r w:rsidR="00121C24" w:rsidRPr="00F35A8F">
        <w:t xml:space="preserve">Table: </w:t>
      </w:r>
      <w:r w:rsidR="00743C9B" w:rsidRPr="00F35A8F">
        <w:t>U</w:t>
      </w:r>
      <w:r w:rsidR="00121C24" w:rsidRPr="00F35A8F">
        <w:t xml:space="preserve">rinary </w:t>
      </w:r>
      <w:r w:rsidR="00563818" w:rsidRPr="00F35A8F">
        <w:t>cortisol</w:t>
      </w:r>
      <w:r w:rsidR="00121C24" w:rsidRPr="00F35A8F">
        <w:t xml:space="preserve"> concentration (ng/</w:t>
      </w:r>
      <w:r w:rsidR="007E190F">
        <w:t>mg</w:t>
      </w:r>
      <w:r w:rsidR="00121C24" w:rsidRPr="00F35A8F">
        <w:t xml:space="preserve"> C</w:t>
      </w:r>
      <w:r w:rsidR="007E190F">
        <w:t>r</w:t>
      </w:r>
      <w:r w:rsidR="00121C24" w:rsidRPr="00F35A8F">
        <w:t xml:space="preserve">) for females across all reproductive states. </w:t>
      </w:r>
      <w:r w:rsidR="00121C24" w:rsidRPr="00F35A8F">
        <w:rPr>
          <w:b w:val="0"/>
        </w:rPr>
        <w:t xml:space="preserve">Individual, birth date and origin, housing facility, </w:t>
      </w:r>
      <w:r w:rsidR="00CD73A8" w:rsidRPr="00F35A8F">
        <w:rPr>
          <w:b w:val="0"/>
        </w:rPr>
        <w:t xml:space="preserve">age range during study, parity, </w:t>
      </w:r>
      <w:r w:rsidR="00121C24" w:rsidRPr="00F35A8F">
        <w:rPr>
          <w:b w:val="0"/>
        </w:rPr>
        <w:t xml:space="preserve">number of samples measured for urinary </w:t>
      </w:r>
      <w:r w:rsidR="00563818" w:rsidRPr="00F35A8F">
        <w:rPr>
          <w:b w:val="0"/>
        </w:rPr>
        <w:t>cortisol</w:t>
      </w:r>
      <w:r w:rsidR="00121C24" w:rsidRPr="00F35A8F">
        <w:rPr>
          <w:b w:val="0"/>
        </w:rPr>
        <w:t>, and concentration median, range, mean, and standard deviation (SD).</w:t>
      </w:r>
      <w:r w:rsidR="00121C24" w:rsidRPr="00F35A8F">
        <w:t xml:space="preserve"> </w:t>
      </w:r>
    </w:p>
    <w:p w14:paraId="7FCFFA75" w14:textId="77777777" w:rsidR="00F35A8F" w:rsidRPr="00F35A8F" w:rsidRDefault="00F35A8F" w:rsidP="00FE77F2">
      <w:pPr>
        <w:pStyle w:val="caption-table"/>
        <w:rPr>
          <w:i/>
          <w:iCs/>
        </w:rPr>
      </w:pPr>
    </w:p>
    <w:bookmarkEnd w:id="0"/>
    <w:tbl>
      <w:tblPr>
        <w:tblStyle w:val="TableGrid"/>
        <w:tblW w:w="10345" w:type="dxa"/>
        <w:tblInd w:w="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65"/>
        <w:gridCol w:w="1681"/>
        <w:gridCol w:w="1252"/>
        <w:gridCol w:w="1285"/>
        <w:gridCol w:w="630"/>
        <w:gridCol w:w="1722"/>
        <w:gridCol w:w="1530"/>
        <w:gridCol w:w="1080"/>
      </w:tblGrid>
      <w:tr w:rsidR="00F075F8" w:rsidRPr="00F35A8F" w14:paraId="6B5268F7" w14:textId="77777777" w:rsidTr="00F075F8">
        <w:trPr>
          <w:cantSplit/>
        </w:trPr>
        <w:tc>
          <w:tcPr>
            <w:tcW w:w="1165" w:type="dxa"/>
            <w:tcBorders>
              <w:top w:val="nil"/>
              <w:left w:val="nil"/>
              <w:right w:val="nil"/>
            </w:tcBorders>
            <w:vAlign w:val="center"/>
          </w:tcPr>
          <w:p w14:paraId="54F35D94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vAlign w:val="center"/>
          </w:tcPr>
          <w:p w14:paraId="1759D57A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6C5F7392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4E1A878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4962" w:type="dxa"/>
            <w:gridSpan w:val="4"/>
            <w:tcBorders>
              <w:left w:val="single" w:sz="4" w:space="0" w:color="auto"/>
            </w:tcBorders>
          </w:tcPr>
          <w:p w14:paraId="0008C3F6" w14:textId="73565DFB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Urinary cortisol (ng/m</w:t>
            </w:r>
            <w:r w:rsidR="007E190F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  <w:r w:rsidR="007E190F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) – All repro states</w:t>
            </w:r>
          </w:p>
        </w:tc>
      </w:tr>
      <w:tr w:rsidR="00F075F8" w:rsidRPr="00F35A8F" w14:paraId="1FDB2681" w14:textId="326E710C" w:rsidTr="00F075F8">
        <w:tc>
          <w:tcPr>
            <w:tcW w:w="1165" w:type="dxa"/>
            <w:vAlign w:val="center"/>
          </w:tcPr>
          <w:p w14:paraId="5391B934" w14:textId="07BCC0B8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Individual</w:t>
            </w:r>
          </w:p>
        </w:tc>
        <w:tc>
          <w:tcPr>
            <w:tcW w:w="1681" w:type="dxa"/>
            <w:vAlign w:val="center"/>
          </w:tcPr>
          <w:p w14:paraId="187ACF8B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Origin / Birthdate / Housing facility</w:t>
            </w:r>
          </w:p>
        </w:tc>
        <w:tc>
          <w:tcPr>
            <w:tcW w:w="1252" w:type="dxa"/>
            <w:vAlign w:val="center"/>
          </w:tcPr>
          <w:p w14:paraId="3A78BE32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Age range</w:t>
            </w: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years)</w:t>
            </w:r>
          </w:p>
        </w:tc>
        <w:tc>
          <w:tcPr>
            <w:tcW w:w="1285" w:type="dxa"/>
            <w:vAlign w:val="center"/>
          </w:tcPr>
          <w:p w14:paraId="45254E91" w14:textId="4133A9E2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</w:p>
        </w:tc>
        <w:tc>
          <w:tcPr>
            <w:tcW w:w="630" w:type="dxa"/>
            <w:vAlign w:val="center"/>
          </w:tcPr>
          <w:p w14:paraId="4343F8AD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22" w:type="dxa"/>
            <w:vAlign w:val="center"/>
          </w:tcPr>
          <w:p w14:paraId="21A7E32F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Median (range)</w:t>
            </w:r>
          </w:p>
        </w:tc>
        <w:tc>
          <w:tcPr>
            <w:tcW w:w="1530" w:type="dxa"/>
            <w:vAlign w:val="center"/>
          </w:tcPr>
          <w:p w14:paraId="40C34FDA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080" w:type="dxa"/>
            <w:vAlign w:val="center"/>
          </w:tcPr>
          <w:p w14:paraId="51F3B3F2" w14:textId="1BF76CE1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CV%</w:t>
            </w:r>
          </w:p>
        </w:tc>
      </w:tr>
      <w:tr w:rsidR="00F075F8" w:rsidRPr="00F35A8F" w14:paraId="61668562" w14:textId="0D4B3BE9" w:rsidTr="00F075F8">
        <w:tc>
          <w:tcPr>
            <w:tcW w:w="1165" w:type="dxa"/>
            <w:vAlign w:val="center"/>
          </w:tcPr>
          <w:p w14:paraId="3B1E8269" w14:textId="706B206B" w:rsidR="00F075F8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5N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81" w:type="dxa"/>
            <w:vAlign w:val="center"/>
          </w:tcPr>
          <w:p w14:paraId="1C7DCEB6" w14:textId="77777777" w:rsidR="00F075F8" w:rsidRPr="00F35A8F" w:rsidRDefault="00F075F8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Wild (Sri Lanka) </w:t>
            </w:r>
          </w:p>
          <w:p w14:paraId="216FEA6B" w14:textId="77777777" w:rsidR="00F075F8" w:rsidRPr="00F35A8F" w:rsidRDefault="00F075F8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1976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252" w:type="dxa"/>
            <w:vAlign w:val="center"/>
          </w:tcPr>
          <w:p w14:paraId="5D80DD97" w14:textId="77777777" w:rsidR="00F075F8" w:rsidRPr="00F35A8F" w:rsidRDefault="00F075F8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39–43</w:t>
            </w:r>
          </w:p>
        </w:tc>
        <w:tc>
          <w:tcPr>
            <w:tcW w:w="1285" w:type="dxa"/>
            <w:vAlign w:val="center"/>
          </w:tcPr>
          <w:p w14:paraId="33C1D813" w14:textId="75FFDD69" w:rsidR="00F075F8" w:rsidRPr="00F35A8F" w:rsidRDefault="00C76766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Multip</w:t>
            </w:r>
            <w:r w:rsidR="00F075F8" w:rsidRPr="00F35A8F">
              <w:rPr>
                <w:rFonts w:ascii="Times New Roman" w:hAnsi="Times New Roman" w:cs="Times New Roman"/>
                <w:sz w:val="20"/>
                <w:szCs w:val="20"/>
              </w:rPr>
              <w:t>arous</w:t>
            </w:r>
          </w:p>
        </w:tc>
        <w:tc>
          <w:tcPr>
            <w:tcW w:w="630" w:type="dxa"/>
            <w:vAlign w:val="center"/>
          </w:tcPr>
          <w:p w14:paraId="2E8B3229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722" w:type="dxa"/>
            <w:vAlign w:val="center"/>
          </w:tcPr>
          <w:p w14:paraId="2D101FE5" w14:textId="10A28B8B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202.29 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(15.88 – 957.76)</w:t>
            </w:r>
          </w:p>
        </w:tc>
        <w:tc>
          <w:tcPr>
            <w:tcW w:w="1530" w:type="dxa"/>
            <w:vAlign w:val="center"/>
          </w:tcPr>
          <w:p w14:paraId="5EA4553A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228.49 (132.91)</w:t>
            </w:r>
          </w:p>
        </w:tc>
        <w:tc>
          <w:tcPr>
            <w:tcW w:w="1080" w:type="dxa"/>
            <w:vAlign w:val="center"/>
          </w:tcPr>
          <w:p w14:paraId="1A4609D3" w14:textId="448D290F" w:rsidR="00F075F8" w:rsidRPr="00F35A8F" w:rsidRDefault="001B1D64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</w:tr>
      <w:tr w:rsidR="00F075F8" w:rsidRPr="00F35A8F" w14:paraId="0EA821E7" w14:textId="0BF3B5A1" w:rsidTr="00F075F8">
        <w:tc>
          <w:tcPr>
            <w:tcW w:w="1165" w:type="dxa"/>
            <w:vAlign w:val="center"/>
          </w:tcPr>
          <w:p w14:paraId="3560E134" w14:textId="58C7A746" w:rsidR="00F075F8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7N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81" w:type="dxa"/>
            <w:vAlign w:val="center"/>
          </w:tcPr>
          <w:p w14:paraId="60AC6686" w14:textId="77777777" w:rsidR="00F075F8" w:rsidRPr="00F35A8F" w:rsidRDefault="00F075F8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Wild (India) </w:t>
            </w:r>
          </w:p>
          <w:p w14:paraId="50E60C54" w14:textId="77777777" w:rsidR="00F075F8" w:rsidRPr="00F35A8F" w:rsidRDefault="00F075F8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1948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252" w:type="dxa"/>
            <w:vAlign w:val="center"/>
          </w:tcPr>
          <w:p w14:paraId="2473D0B4" w14:textId="77777777" w:rsidR="00F075F8" w:rsidRPr="00F35A8F" w:rsidRDefault="00F075F8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68–71</w:t>
            </w:r>
          </w:p>
        </w:tc>
        <w:tc>
          <w:tcPr>
            <w:tcW w:w="1285" w:type="dxa"/>
            <w:vAlign w:val="center"/>
          </w:tcPr>
          <w:p w14:paraId="0A1A493C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630" w:type="dxa"/>
            <w:vAlign w:val="center"/>
          </w:tcPr>
          <w:p w14:paraId="2D782CFC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722" w:type="dxa"/>
            <w:vAlign w:val="center"/>
          </w:tcPr>
          <w:p w14:paraId="76627D23" w14:textId="46D00E2A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240.62 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(20.43 – 1377.78</w:t>
            </w:r>
          </w:p>
        </w:tc>
        <w:tc>
          <w:tcPr>
            <w:tcW w:w="1530" w:type="dxa"/>
            <w:vAlign w:val="center"/>
          </w:tcPr>
          <w:p w14:paraId="3B678D65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269.77 (161.93)</w:t>
            </w:r>
          </w:p>
        </w:tc>
        <w:tc>
          <w:tcPr>
            <w:tcW w:w="1080" w:type="dxa"/>
            <w:vAlign w:val="center"/>
          </w:tcPr>
          <w:p w14:paraId="1F8B8A07" w14:textId="65985C72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</w:tr>
      <w:tr w:rsidR="00F35A8F" w:rsidRPr="00F35A8F" w14:paraId="72BD224B" w14:textId="473AEC49" w:rsidTr="00F075F8">
        <w:tc>
          <w:tcPr>
            <w:tcW w:w="1165" w:type="dxa"/>
            <w:vAlign w:val="center"/>
          </w:tcPr>
          <w:p w14:paraId="022363E7" w14:textId="7E6912C0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8N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81" w:type="dxa"/>
            <w:vAlign w:val="center"/>
          </w:tcPr>
          <w:p w14:paraId="22BC42A0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Zoo-born</w:t>
            </w:r>
          </w:p>
          <w:p w14:paraId="2B54C653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7/14/90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252" w:type="dxa"/>
            <w:vAlign w:val="center"/>
          </w:tcPr>
          <w:p w14:paraId="6E493298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24–28</w:t>
            </w:r>
          </w:p>
        </w:tc>
        <w:tc>
          <w:tcPr>
            <w:tcW w:w="1285" w:type="dxa"/>
            <w:vAlign w:val="center"/>
          </w:tcPr>
          <w:p w14:paraId="0926E643" w14:textId="3EB3E9B1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Multiparous</w:t>
            </w:r>
          </w:p>
        </w:tc>
        <w:tc>
          <w:tcPr>
            <w:tcW w:w="630" w:type="dxa"/>
            <w:vAlign w:val="center"/>
          </w:tcPr>
          <w:p w14:paraId="345C4154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5242F4B4" w14:textId="36BC43B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197.23 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(0.08 – 1409.60)</w:t>
            </w:r>
          </w:p>
        </w:tc>
        <w:tc>
          <w:tcPr>
            <w:tcW w:w="1530" w:type="dxa"/>
            <w:vAlign w:val="center"/>
          </w:tcPr>
          <w:p w14:paraId="6DB27847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271.73 (242.19)</w:t>
            </w:r>
          </w:p>
        </w:tc>
        <w:tc>
          <w:tcPr>
            <w:tcW w:w="1080" w:type="dxa"/>
            <w:vAlign w:val="center"/>
          </w:tcPr>
          <w:p w14:paraId="3A8779C5" w14:textId="4D188792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</w:tr>
      <w:tr w:rsidR="00F35A8F" w:rsidRPr="00F35A8F" w14:paraId="74E8E616" w14:textId="7A575ED1" w:rsidTr="00F075F8">
        <w:tc>
          <w:tcPr>
            <w:tcW w:w="1165" w:type="dxa"/>
            <w:vAlign w:val="center"/>
          </w:tcPr>
          <w:p w14:paraId="493113CA" w14:textId="2001464A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9N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81" w:type="dxa"/>
            <w:vAlign w:val="center"/>
          </w:tcPr>
          <w:p w14:paraId="7AD10F49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Wild (Sri Lanka) </w:t>
            </w:r>
          </w:p>
          <w:p w14:paraId="41445ABB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Sep 1975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252" w:type="dxa"/>
            <w:vAlign w:val="center"/>
          </w:tcPr>
          <w:p w14:paraId="76599178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39–43</w:t>
            </w:r>
          </w:p>
        </w:tc>
        <w:tc>
          <w:tcPr>
            <w:tcW w:w="1285" w:type="dxa"/>
            <w:vAlign w:val="center"/>
          </w:tcPr>
          <w:p w14:paraId="652EAB1E" w14:textId="354EAE9B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Multiparous</w:t>
            </w:r>
          </w:p>
        </w:tc>
        <w:tc>
          <w:tcPr>
            <w:tcW w:w="630" w:type="dxa"/>
            <w:vAlign w:val="center"/>
          </w:tcPr>
          <w:p w14:paraId="4A6787EC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0D64367" w14:textId="6F7E90E1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171.72 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(33.13 – 952.27)</w:t>
            </w:r>
          </w:p>
        </w:tc>
        <w:tc>
          <w:tcPr>
            <w:tcW w:w="1530" w:type="dxa"/>
            <w:vAlign w:val="center"/>
          </w:tcPr>
          <w:p w14:paraId="36E471A7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200.45 (129.97)</w:t>
            </w:r>
          </w:p>
        </w:tc>
        <w:tc>
          <w:tcPr>
            <w:tcW w:w="1080" w:type="dxa"/>
            <w:vAlign w:val="center"/>
          </w:tcPr>
          <w:p w14:paraId="04DD797B" w14:textId="43800A0F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</w:tr>
      <w:tr w:rsidR="00F35A8F" w:rsidRPr="00F35A8F" w14:paraId="356DB774" w14:textId="3F8A1968" w:rsidTr="00F075F8">
        <w:tc>
          <w:tcPr>
            <w:tcW w:w="1165" w:type="dxa"/>
            <w:vAlign w:val="center"/>
          </w:tcPr>
          <w:p w14:paraId="247BAB54" w14:textId="6BF24625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10N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81" w:type="dxa"/>
            <w:vAlign w:val="center"/>
          </w:tcPr>
          <w:p w14:paraId="37688192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Wild (Sri Lanka) </w:t>
            </w:r>
          </w:p>
          <w:p w14:paraId="3F3F7F87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1975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252" w:type="dxa"/>
            <w:vAlign w:val="center"/>
          </w:tcPr>
          <w:p w14:paraId="020C2E72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38–42</w:t>
            </w:r>
          </w:p>
        </w:tc>
        <w:tc>
          <w:tcPr>
            <w:tcW w:w="1285" w:type="dxa"/>
            <w:vAlign w:val="center"/>
          </w:tcPr>
          <w:p w14:paraId="285E7B12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630" w:type="dxa"/>
            <w:vAlign w:val="center"/>
          </w:tcPr>
          <w:p w14:paraId="4BA42919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73C98077" w14:textId="6588F9ED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185.74 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(42.78 – 1000.00)</w:t>
            </w:r>
          </w:p>
        </w:tc>
        <w:tc>
          <w:tcPr>
            <w:tcW w:w="1530" w:type="dxa"/>
            <w:vAlign w:val="center"/>
          </w:tcPr>
          <w:p w14:paraId="14525403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241.42 (176.23)</w:t>
            </w:r>
          </w:p>
        </w:tc>
        <w:tc>
          <w:tcPr>
            <w:tcW w:w="1080" w:type="dxa"/>
            <w:vAlign w:val="center"/>
          </w:tcPr>
          <w:p w14:paraId="2FFD8DB0" w14:textId="0CCA8DA4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73.0</w:t>
            </w:r>
          </w:p>
        </w:tc>
      </w:tr>
      <w:tr w:rsidR="00F35A8F" w:rsidRPr="00F35A8F" w14:paraId="03991740" w14:textId="2D3169C9" w:rsidTr="00F075F8">
        <w:tc>
          <w:tcPr>
            <w:tcW w:w="1165" w:type="dxa"/>
            <w:vAlign w:val="center"/>
          </w:tcPr>
          <w:p w14:paraId="4D23B81A" w14:textId="4879DB4C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11N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81" w:type="dxa"/>
            <w:vAlign w:val="center"/>
          </w:tcPr>
          <w:p w14:paraId="6E5AAAEA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Wild (Sri Lanka) </w:t>
            </w:r>
          </w:p>
          <w:p w14:paraId="275BBB4F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 Aug1975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252" w:type="dxa"/>
            <w:vAlign w:val="center"/>
          </w:tcPr>
          <w:p w14:paraId="052D998C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38–43</w:t>
            </w:r>
          </w:p>
        </w:tc>
        <w:tc>
          <w:tcPr>
            <w:tcW w:w="1285" w:type="dxa"/>
            <w:vAlign w:val="center"/>
          </w:tcPr>
          <w:p w14:paraId="41684D27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630" w:type="dxa"/>
            <w:vAlign w:val="center"/>
          </w:tcPr>
          <w:p w14:paraId="59649AF9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39A1914" w14:textId="52E8F268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430.62 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(54.00 – 3830.12)</w:t>
            </w:r>
          </w:p>
        </w:tc>
        <w:tc>
          <w:tcPr>
            <w:tcW w:w="1530" w:type="dxa"/>
            <w:vAlign w:val="center"/>
          </w:tcPr>
          <w:p w14:paraId="49C0C6D8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568.86 (519.32)</w:t>
            </w:r>
          </w:p>
        </w:tc>
        <w:tc>
          <w:tcPr>
            <w:tcW w:w="1080" w:type="dxa"/>
            <w:vAlign w:val="center"/>
          </w:tcPr>
          <w:p w14:paraId="5BB41D7C" w14:textId="122EC6C9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</w:tr>
      <w:tr w:rsidR="00F075F8" w:rsidRPr="00F35A8F" w14:paraId="2B3516BF" w14:textId="27DBF33E" w:rsidTr="00F075F8">
        <w:tc>
          <w:tcPr>
            <w:tcW w:w="1165" w:type="dxa"/>
            <w:vAlign w:val="center"/>
          </w:tcPr>
          <w:p w14:paraId="231DB05E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All Elephants</w:t>
            </w:r>
          </w:p>
        </w:tc>
        <w:tc>
          <w:tcPr>
            <w:tcW w:w="1681" w:type="dxa"/>
            <w:vAlign w:val="center"/>
          </w:tcPr>
          <w:p w14:paraId="4503CFE1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3E4ABA63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24 to ~71</w:t>
            </w:r>
          </w:p>
        </w:tc>
        <w:tc>
          <w:tcPr>
            <w:tcW w:w="1285" w:type="dxa"/>
            <w:vAlign w:val="center"/>
          </w:tcPr>
          <w:p w14:paraId="53DD4506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AADE7F2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305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2CA816EB" w14:textId="4DA85C8B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223.08 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(0.08 – 3830.12)</w:t>
            </w:r>
          </w:p>
        </w:tc>
        <w:tc>
          <w:tcPr>
            <w:tcW w:w="1530" w:type="dxa"/>
            <w:vAlign w:val="center"/>
          </w:tcPr>
          <w:p w14:paraId="4783ED58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304.38 (299.85)</w:t>
            </w:r>
          </w:p>
        </w:tc>
        <w:tc>
          <w:tcPr>
            <w:tcW w:w="1080" w:type="dxa"/>
            <w:vAlign w:val="center"/>
          </w:tcPr>
          <w:p w14:paraId="3C0F5928" w14:textId="4378ABB5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</w:tr>
    </w:tbl>
    <w:p w14:paraId="4EF62A62" w14:textId="77777777" w:rsidR="00941D7D" w:rsidRDefault="00941D7D" w:rsidP="00941D7D">
      <w:pPr>
        <w:spacing w:after="0" w:line="240" w:lineRule="auto"/>
      </w:pPr>
    </w:p>
    <w:sectPr w:rsidR="00941D7D" w:rsidSect="007C2256">
      <w:footerReference w:type="default" r:id="rId6"/>
      <w:pgSz w:w="12240" w:h="15840" w:code="1"/>
      <w:pgMar w:top="864" w:right="1008" w:bottom="864" w:left="1008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9E4DA2" w14:textId="77777777" w:rsidR="002C57DD" w:rsidRDefault="002C57DD">
      <w:pPr>
        <w:spacing w:after="0" w:line="240" w:lineRule="auto"/>
      </w:pPr>
      <w:r>
        <w:separator/>
      </w:r>
    </w:p>
    <w:p w14:paraId="72150801" w14:textId="77777777" w:rsidR="002C57DD" w:rsidRDefault="002C57DD"/>
  </w:endnote>
  <w:endnote w:type="continuationSeparator" w:id="0">
    <w:p w14:paraId="7382C7CC" w14:textId="77777777" w:rsidR="002C57DD" w:rsidRDefault="002C57DD">
      <w:pPr>
        <w:spacing w:after="0" w:line="240" w:lineRule="auto"/>
      </w:pPr>
      <w:r>
        <w:continuationSeparator/>
      </w:r>
    </w:p>
    <w:p w14:paraId="7B37D3F1" w14:textId="77777777" w:rsidR="002C57DD" w:rsidRDefault="002C57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2953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8183E" w14:textId="77777777" w:rsidR="00C87ECE" w:rsidRDefault="00C87E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656B8C5" w14:textId="77777777" w:rsidR="00C87ECE" w:rsidRDefault="00C87E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94B67A" w14:textId="77777777" w:rsidR="002C57DD" w:rsidRDefault="002C57DD">
      <w:pPr>
        <w:spacing w:after="0" w:line="240" w:lineRule="auto"/>
      </w:pPr>
      <w:r>
        <w:separator/>
      </w:r>
    </w:p>
    <w:p w14:paraId="1F2953F1" w14:textId="77777777" w:rsidR="002C57DD" w:rsidRDefault="002C57DD"/>
  </w:footnote>
  <w:footnote w:type="continuationSeparator" w:id="0">
    <w:p w14:paraId="25CD4513" w14:textId="77777777" w:rsidR="002C57DD" w:rsidRDefault="002C57DD">
      <w:pPr>
        <w:spacing w:after="0" w:line="240" w:lineRule="auto"/>
      </w:pPr>
      <w:r>
        <w:continuationSeparator/>
      </w:r>
    </w:p>
    <w:p w14:paraId="4EDFA3D2" w14:textId="77777777" w:rsidR="002C57DD" w:rsidRDefault="002C57D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DB3"/>
    <w:rsid w:val="00000CE5"/>
    <w:rsid w:val="0000125C"/>
    <w:rsid w:val="00021F3A"/>
    <w:rsid w:val="00025666"/>
    <w:rsid w:val="00025988"/>
    <w:rsid w:val="00032DF7"/>
    <w:rsid w:val="00042746"/>
    <w:rsid w:val="0005727F"/>
    <w:rsid w:val="0006065D"/>
    <w:rsid w:val="00075926"/>
    <w:rsid w:val="00076A02"/>
    <w:rsid w:val="00081B4C"/>
    <w:rsid w:val="00094AAB"/>
    <w:rsid w:val="000A026F"/>
    <w:rsid w:val="000C4225"/>
    <w:rsid w:val="000E171D"/>
    <w:rsid w:val="000E6E68"/>
    <w:rsid w:val="00100D42"/>
    <w:rsid w:val="00107BD1"/>
    <w:rsid w:val="001146D9"/>
    <w:rsid w:val="00121C24"/>
    <w:rsid w:val="00126D76"/>
    <w:rsid w:val="00132BEF"/>
    <w:rsid w:val="00134FE9"/>
    <w:rsid w:val="0013618A"/>
    <w:rsid w:val="00151FDF"/>
    <w:rsid w:val="001646A6"/>
    <w:rsid w:val="001654B4"/>
    <w:rsid w:val="00192259"/>
    <w:rsid w:val="00192E85"/>
    <w:rsid w:val="001952CC"/>
    <w:rsid w:val="00196B03"/>
    <w:rsid w:val="001A1793"/>
    <w:rsid w:val="001A5A5F"/>
    <w:rsid w:val="001B1D64"/>
    <w:rsid w:val="001D04C5"/>
    <w:rsid w:val="001D1C86"/>
    <w:rsid w:val="001E7AC6"/>
    <w:rsid w:val="001F236D"/>
    <w:rsid w:val="0023696D"/>
    <w:rsid w:val="00245F7C"/>
    <w:rsid w:val="00247E48"/>
    <w:rsid w:val="00250668"/>
    <w:rsid w:val="002640FD"/>
    <w:rsid w:val="00264623"/>
    <w:rsid w:val="00286D92"/>
    <w:rsid w:val="002B01A8"/>
    <w:rsid w:val="002C0341"/>
    <w:rsid w:val="002C3027"/>
    <w:rsid w:val="002C57DD"/>
    <w:rsid w:val="002F1140"/>
    <w:rsid w:val="00316BDB"/>
    <w:rsid w:val="0032177C"/>
    <w:rsid w:val="00324428"/>
    <w:rsid w:val="00324888"/>
    <w:rsid w:val="003300E2"/>
    <w:rsid w:val="003359F4"/>
    <w:rsid w:val="0033646F"/>
    <w:rsid w:val="00337FAA"/>
    <w:rsid w:val="00343A9C"/>
    <w:rsid w:val="00346CE0"/>
    <w:rsid w:val="00354665"/>
    <w:rsid w:val="00361939"/>
    <w:rsid w:val="00363BAB"/>
    <w:rsid w:val="003700D0"/>
    <w:rsid w:val="00371214"/>
    <w:rsid w:val="00371DB3"/>
    <w:rsid w:val="00390964"/>
    <w:rsid w:val="003B2F1A"/>
    <w:rsid w:val="003F2E9D"/>
    <w:rsid w:val="003F3B12"/>
    <w:rsid w:val="004059B0"/>
    <w:rsid w:val="004302EB"/>
    <w:rsid w:val="00436EBA"/>
    <w:rsid w:val="00442A30"/>
    <w:rsid w:val="004654C5"/>
    <w:rsid w:val="0048798C"/>
    <w:rsid w:val="004A47A2"/>
    <w:rsid w:val="004B6497"/>
    <w:rsid w:val="004C422E"/>
    <w:rsid w:val="004E522D"/>
    <w:rsid w:val="00502560"/>
    <w:rsid w:val="00504379"/>
    <w:rsid w:val="00504E8E"/>
    <w:rsid w:val="00505221"/>
    <w:rsid w:val="005153FB"/>
    <w:rsid w:val="0052510D"/>
    <w:rsid w:val="00534704"/>
    <w:rsid w:val="0053503E"/>
    <w:rsid w:val="005417B7"/>
    <w:rsid w:val="005448A6"/>
    <w:rsid w:val="005534B7"/>
    <w:rsid w:val="005606E1"/>
    <w:rsid w:val="00563818"/>
    <w:rsid w:val="0057293A"/>
    <w:rsid w:val="005A6A60"/>
    <w:rsid w:val="005B5020"/>
    <w:rsid w:val="005B6A99"/>
    <w:rsid w:val="005C1DD4"/>
    <w:rsid w:val="005C6C58"/>
    <w:rsid w:val="005E13AF"/>
    <w:rsid w:val="005E16E8"/>
    <w:rsid w:val="00612488"/>
    <w:rsid w:val="00636DA1"/>
    <w:rsid w:val="00662379"/>
    <w:rsid w:val="006651AA"/>
    <w:rsid w:val="00673385"/>
    <w:rsid w:val="00683FAE"/>
    <w:rsid w:val="00686894"/>
    <w:rsid w:val="00690738"/>
    <w:rsid w:val="006945EA"/>
    <w:rsid w:val="006A6848"/>
    <w:rsid w:val="006C0E8F"/>
    <w:rsid w:val="006E4499"/>
    <w:rsid w:val="006E4EC6"/>
    <w:rsid w:val="006F036D"/>
    <w:rsid w:val="006F599C"/>
    <w:rsid w:val="007032F0"/>
    <w:rsid w:val="007045FA"/>
    <w:rsid w:val="0070536B"/>
    <w:rsid w:val="007143C1"/>
    <w:rsid w:val="00743C9B"/>
    <w:rsid w:val="0074735E"/>
    <w:rsid w:val="00756F54"/>
    <w:rsid w:val="00765CBA"/>
    <w:rsid w:val="00766396"/>
    <w:rsid w:val="00770468"/>
    <w:rsid w:val="00780A1F"/>
    <w:rsid w:val="00781007"/>
    <w:rsid w:val="00784359"/>
    <w:rsid w:val="007850D0"/>
    <w:rsid w:val="00785DF6"/>
    <w:rsid w:val="00790B79"/>
    <w:rsid w:val="007965C6"/>
    <w:rsid w:val="007A788B"/>
    <w:rsid w:val="007C012D"/>
    <w:rsid w:val="007C0A84"/>
    <w:rsid w:val="007C2256"/>
    <w:rsid w:val="007C7927"/>
    <w:rsid w:val="007E0856"/>
    <w:rsid w:val="007E190F"/>
    <w:rsid w:val="007E2E7A"/>
    <w:rsid w:val="007F3D8A"/>
    <w:rsid w:val="0080675E"/>
    <w:rsid w:val="00820B05"/>
    <w:rsid w:val="00826651"/>
    <w:rsid w:val="00832387"/>
    <w:rsid w:val="00835805"/>
    <w:rsid w:val="00853965"/>
    <w:rsid w:val="00857C08"/>
    <w:rsid w:val="008642CE"/>
    <w:rsid w:val="00871ACA"/>
    <w:rsid w:val="00872667"/>
    <w:rsid w:val="00885769"/>
    <w:rsid w:val="00891BD5"/>
    <w:rsid w:val="008C080A"/>
    <w:rsid w:val="008C6168"/>
    <w:rsid w:val="008E4417"/>
    <w:rsid w:val="009135F3"/>
    <w:rsid w:val="009214AD"/>
    <w:rsid w:val="0092349D"/>
    <w:rsid w:val="00923ED6"/>
    <w:rsid w:val="0093579C"/>
    <w:rsid w:val="00936072"/>
    <w:rsid w:val="00941D7D"/>
    <w:rsid w:val="0095158F"/>
    <w:rsid w:val="0096051B"/>
    <w:rsid w:val="00974934"/>
    <w:rsid w:val="0098109B"/>
    <w:rsid w:val="00982D95"/>
    <w:rsid w:val="00991BEB"/>
    <w:rsid w:val="00996FDB"/>
    <w:rsid w:val="009B5601"/>
    <w:rsid w:val="009C5406"/>
    <w:rsid w:val="009D10F6"/>
    <w:rsid w:val="009D69F0"/>
    <w:rsid w:val="009D6F06"/>
    <w:rsid w:val="009E0471"/>
    <w:rsid w:val="009E0E23"/>
    <w:rsid w:val="009E1CFD"/>
    <w:rsid w:val="00A023A0"/>
    <w:rsid w:val="00A235C6"/>
    <w:rsid w:val="00A36FBA"/>
    <w:rsid w:val="00A40CB1"/>
    <w:rsid w:val="00A45029"/>
    <w:rsid w:val="00A50021"/>
    <w:rsid w:val="00A50548"/>
    <w:rsid w:val="00A621BB"/>
    <w:rsid w:val="00A834D5"/>
    <w:rsid w:val="00A9010D"/>
    <w:rsid w:val="00AA7174"/>
    <w:rsid w:val="00AA7665"/>
    <w:rsid w:val="00AB1046"/>
    <w:rsid w:val="00AB1AFB"/>
    <w:rsid w:val="00AD313D"/>
    <w:rsid w:val="00AD337F"/>
    <w:rsid w:val="00AD499D"/>
    <w:rsid w:val="00AE4A81"/>
    <w:rsid w:val="00AF36B5"/>
    <w:rsid w:val="00AF4914"/>
    <w:rsid w:val="00B05578"/>
    <w:rsid w:val="00B114F9"/>
    <w:rsid w:val="00B15395"/>
    <w:rsid w:val="00B17D71"/>
    <w:rsid w:val="00B2097B"/>
    <w:rsid w:val="00B2180B"/>
    <w:rsid w:val="00B32302"/>
    <w:rsid w:val="00B5707B"/>
    <w:rsid w:val="00B64C9D"/>
    <w:rsid w:val="00B6577B"/>
    <w:rsid w:val="00B65ADC"/>
    <w:rsid w:val="00B7258B"/>
    <w:rsid w:val="00B76646"/>
    <w:rsid w:val="00B95EA1"/>
    <w:rsid w:val="00BA7846"/>
    <w:rsid w:val="00BE36B3"/>
    <w:rsid w:val="00BE77E7"/>
    <w:rsid w:val="00BF00F2"/>
    <w:rsid w:val="00C1061A"/>
    <w:rsid w:val="00C16B19"/>
    <w:rsid w:val="00C31D4B"/>
    <w:rsid w:val="00C33E49"/>
    <w:rsid w:val="00C4449A"/>
    <w:rsid w:val="00C45541"/>
    <w:rsid w:val="00C54F43"/>
    <w:rsid w:val="00C5631B"/>
    <w:rsid w:val="00C576A9"/>
    <w:rsid w:val="00C72903"/>
    <w:rsid w:val="00C73330"/>
    <w:rsid w:val="00C76766"/>
    <w:rsid w:val="00C82FC9"/>
    <w:rsid w:val="00C87ECE"/>
    <w:rsid w:val="00C9193C"/>
    <w:rsid w:val="00CB23CB"/>
    <w:rsid w:val="00CB6AC9"/>
    <w:rsid w:val="00CB7E68"/>
    <w:rsid w:val="00CC32DF"/>
    <w:rsid w:val="00CD4B44"/>
    <w:rsid w:val="00CD6C39"/>
    <w:rsid w:val="00CD73A8"/>
    <w:rsid w:val="00CE37DC"/>
    <w:rsid w:val="00CE610B"/>
    <w:rsid w:val="00CF6AA0"/>
    <w:rsid w:val="00D06456"/>
    <w:rsid w:val="00D06556"/>
    <w:rsid w:val="00D06AA6"/>
    <w:rsid w:val="00D11510"/>
    <w:rsid w:val="00D120DE"/>
    <w:rsid w:val="00D1515D"/>
    <w:rsid w:val="00D15C38"/>
    <w:rsid w:val="00D2680A"/>
    <w:rsid w:val="00D31C46"/>
    <w:rsid w:val="00DA7784"/>
    <w:rsid w:val="00DC2999"/>
    <w:rsid w:val="00DC2CE7"/>
    <w:rsid w:val="00DD2F04"/>
    <w:rsid w:val="00DD34E5"/>
    <w:rsid w:val="00E05CD0"/>
    <w:rsid w:val="00E1665D"/>
    <w:rsid w:val="00E21CF5"/>
    <w:rsid w:val="00E22C58"/>
    <w:rsid w:val="00E232C7"/>
    <w:rsid w:val="00E26811"/>
    <w:rsid w:val="00E30BAE"/>
    <w:rsid w:val="00E55C5D"/>
    <w:rsid w:val="00E72D1E"/>
    <w:rsid w:val="00EA2BEA"/>
    <w:rsid w:val="00EB35B3"/>
    <w:rsid w:val="00EB42D0"/>
    <w:rsid w:val="00EC642E"/>
    <w:rsid w:val="00ED35F8"/>
    <w:rsid w:val="00ED6706"/>
    <w:rsid w:val="00ED71E9"/>
    <w:rsid w:val="00EE55C2"/>
    <w:rsid w:val="00EF2630"/>
    <w:rsid w:val="00F05E0A"/>
    <w:rsid w:val="00F06BC7"/>
    <w:rsid w:val="00F06E15"/>
    <w:rsid w:val="00F075F8"/>
    <w:rsid w:val="00F12251"/>
    <w:rsid w:val="00F14CFB"/>
    <w:rsid w:val="00F1651A"/>
    <w:rsid w:val="00F230E1"/>
    <w:rsid w:val="00F302C6"/>
    <w:rsid w:val="00F32408"/>
    <w:rsid w:val="00F35A8F"/>
    <w:rsid w:val="00F4132F"/>
    <w:rsid w:val="00F460C3"/>
    <w:rsid w:val="00F52C9C"/>
    <w:rsid w:val="00F960D2"/>
    <w:rsid w:val="00FB7A9D"/>
    <w:rsid w:val="00FC5BBC"/>
    <w:rsid w:val="00FD1D3C"/>
    <w:rsid w:val="00FE4CD1"/>
    <w:rsid w:val="00FE77F2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FB729"/>
  <w15:chartTrackingRefBased/>
  <w15:docId w15:val="{26FA47AD-EBF5-42D3-BDCE-16EFD9E6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DB3"/>
  </w:style>
  <w:style w:type="paragraph" w:styleId="Heading1">
    <w:name w:val="heading 1"/>
    <w:basedOn w:val="Normal"/>
    <w:next w:val="Normal"/>
    <w:link w:val="Heading1Char"/>
    <w:uiPriority w:val="9"/>
    <w:qFormat/>
    <w:rsid w:val="00E22C5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HAns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22C58"/>
    <w:rPr>
      <w:rFonts w:asciiTheme="majorHAnsi" w:eastAsiaTheme="majorEastAsia" w:hAnsiTheme="majorHAnsi" w:cstheme="majorHAnsi"/>
      <w:b/>
      <w:bCs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941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D7D"/>
  </w:style>
  <w:style w:type="paragraph" w:styleId="BalloonText">
    <w:name w:val="Balloon Text"/>
    <w:basedOn w:val="Normal"/>
    <w:link w:val="BalloonTextChar"/>
    <w:uiPriority w:val="99"/>
    <w:semiHidden/>
    <w:unhideWhenUsed/>
    <w:rsid w:val="00504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379"/>
    <w:rPr>
      <w:rFonts w:ascii="Segoe UI" w:hAnsi="Segoe UI" w:cs="Segoe UI"/>
      <w:sz w:val="18"/>
      <w:szCs w:val="18"/>
    </w:rPr>
  </w:style>
  <w:style w:type="paragraph" w:customStyle="1" w:styleId="caption-table">
    <w:name w:val="caption-table"/>
    <w:basedOn w:val="Normal"/>
    <w:link w:val="caption-tableChar"/>
    <w:qFormat/>
    <w:rsid w:val="00FE77F2"/>
    <w:pPr>
      <w:spacing w:after="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caption-figure">
    <w:name w:val="caption-figure"/>
    <w:basedOn w:val="Normal"/>
    <w:link w:val="caption-figureChar"/>
    <w:qFormat/>
    <w:rsid w:val="00FE77F2"/>
    <w:pPr>
      <w:spacing w:after="0" w:line="240" w:lineRule="auto"/>
      <w:ind w:left="-360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caption-tableChar">
    <w:name w:val="caption-table Char"/>
    <w:basedOn w:val="DefaultParagraphFont"/>
    <w:link w:val="caption-table"/>
    <w:rsid w:val="00FE77F2"/>
    <w:rPr>
      <w:rFonts w:ascii="Times New Roman" w:hAnsi="Times New Roman" w:cs="Times New Roman"/>
      <w:b/>
      <w:bCs/>
      <w:sz w:val="24"/>
      <w:szCs w:val="24"/>
    </w:rPr>
  </w:style>
  <w:style w:type="character" w:customStyle="1" w:styleId="caption-figureChar">
    <w:name w:val="caption-figure Char"/>
    <w:basedOn w:val="DefaultParagraphFont"/>
    <w:link w:val="caption-figure"/>
    <w:rsid w:val="00FE77F2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3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6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6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28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Glaeser</dc:creator>
  <cp:keywords/>
  <dc:description/>
  <cp:lastModifiedBy>chn off29</cp:lastModifiedBy>
  <cp:revision>45</cp:revision>
  <cp:lastPrinted>2020-01-05T05:15:00Z</cp:lastPrinted>
  <dcterms:created xsi:type="dcterms:W3CDTF">2019-07-02T18:16:00Z</dcterms:created>
  <dcterms:modified xsi:type="dcterms:W3CDTF">2020-10-30T19:18:00Z</dcterms:modified>
</cp:coreProperties>
</file>